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271" w:rsidRPr="00F33B01" w:rsidRDefault="00D60271" w:rsidP="00D60271">
      <w:pPr>
        <w:pStyle w:val="Caption"/>
        <w:jc w:val="both"/>
        <w:rPr>
          <w:rFonts w:asciiTheme="minorHAnsi" w:hAnsiTheme="minorHAnsi" w:cstheme="minorHAnsi"/>
          <w:color w:val="auto"/>
          <w:sz w:val="20"/>
          <w:szCs w:val="20"/>
        </w:rPr>
      </w:pPr>
      <w:r w:rsidRPr="00F33B01">
        <w:rPr>
          <w:rFonts w:asciiTheme="minorHAnsi" w:hAnsiTheme="minorHAnsi" w:cstheme="minorHAnsi"/>
          <w:color w:val="auto"/>
          <w:sz w:val="20"/>
          <w:szCs w:val="20"/>
        </w:rPr>
        <w:t xml:space="preserve">Table 1 SUPP </w:t>
      </w:r>
      <w:r>
        <w:rPr>
          <w:rFonts w:ascii="Calibri" w:eastAsia="SimSun" w:hAnsi="Calibri" w:cs="Calibri"/>
          <w:color w:val="auto"/>
          <w:sz w:val="20"/>
          <w:szCs w:val="20"/>
        </w:rPr>
        <w:t>list</w:t>
      </w:r>
      <w:r w:rsidRPr="00F33B01">
        <w:rPr>
          <w:rFonts w:asciiTheme="minorHAnsi" w:hAnsiTheme="minorHAnsi" w:cstheme="minorHAnsi"/>
          <w:color w:val="auto"/>
          <w:sz w:val="20"/>
          <w:szCs w:val="20"/>
        </w:rPr>
        <w:t xml:space="preserve"> of 63 overexpressed lipids in </w:t>
      </w:r>
      <w:r>
        <w:rPr>
          <w:rFonts w:ascii="Calibri" w:eastAsia="SimSun" w:hAnsi="Calibri" w:cs="Calibri"/>
          <w:color w:val="auto"/>
          <w:sz w:val="20"/>
          <w:szCs w:val="20"/>
        </w:rPr>
        <w:t>&gt;2 l</w:t>
      </w:r>
      <w:r w:rsidRPr="00F33B01">
        <w:rPr>
          <w:rFonts w:asciiTheme="minorHAnsi" w:hAnsiTheme="minorHAnsi" w:cstheme="minorHAnsi"/>
          <w:color w:val="auto"/>
          <w:sz w:val="20"/>
          <w:szCs w:val="20"/>
        </w:rPr>
        <w:t xml:space="preserve"> compared to </w:t>
      </w:r>
      <w:r>
        <w:rPr>
          <w:rFonts w:ascii="Calibri" w:eastAsia="SimSun" w:hAnsi="Calibri" w:cs="Calibri"/>
          <w:color w:val="auto"/>
          <w:sz w:val="20"/>
          <w:szCs w:val="20"/>
        </w:rPr>
        <w:t>1 l</w:t>
      </w:r>
      <w:r w:rsidRPr="00F33B01">
        <w:rPr>
          <w:rFonts w:asciiTheme="minorHAnsi" w:hAnsiTheme="minorHAnsi" w:cstheme="minorHAnsi"/>
          <w:color w:val="auto"/>
          <w:sz w:val="20"/>
          <w:szCs w:val="20"/>
        </w:rPr>
        <w:t xml:space="preserve"> patients, based on fold change (FC).</w:t>
      </w:r>
    </w:p>
    <w:p w:rsidR="00D60271" w:rsidRPr="00422594" w:rsidRDefault="00D60271" w:rsidP="00D60271">
      <w:pPr>
        <w:rPr>
          <w:rFonts w:asciiTheme="minorHAnsi" w:hAnsiTheme="minorHAnsi" w:cstheme="minorHAnsi"/>
          <w:sz w:val="20"/>
        </w:rPr>
      </w:pPr>
      <w:r w:rsidRPr="00422594">
        <w:rPr>
          <w:rFonts w:asciiTheme="minorHAnsi" w:hAnsiTheme="minorHAnsi" w:cstheme="minorHAnsi"/>
          <w:sz w:val="20"/>
        </w:rPr>
        <w:t>Table shows FC, log2(FC) and p value. DG</w:t>
      </w:r>
      <w:r>
        <w:rPr>
          <w:rFonts w:asciiTheme="minorHAnsi" w:hAnsiTheme="minorHAnsi" w:cstheme="minorHAnsi"/>
          <w:sz w:val="20"/>
        </w:rPr>
        <w:t xml:space="preserve"> </w:t>
      </w:r>
      <w:r w:rsidRPr="00422594">
        <w:rPr>
          <w:rFonts w:asciiTheme="minorHAnsi" w:hAnsiTheme="minorHAnsi" w:cstheme="minorHAnsi"/>
          <w:sz w:val="20"/>
        </w:rPr>
        <w:t>= diacylglycerol; CAR</w:t>
      </w:r>
      <w:r>
        <w:rPr>
          <w:rFonts w:asciiTheme="minorHAnsi" w:hAnsiTheme="minorHAnsi" w:cstheme="minorHAnsi"/>
          <w:sz w:val="20"/>
        </w:rPr>
        <w:t xml:space="preserve"> </w:t>
      </w:r>
      <w:r w:rsidRPr="00422594">
        <w:rPr>
          <w:rFonts w:asciiTheme="minorHAnsi" w:hAnsiTheme="minorHAnsi" w:cstheme="minorHAnsi"/>
          <w:sz w:val="20"/>
        </w:rPr>
        <w:t xml:space="preserve">= carnitine; </w:t>
      </w:r>
      <w:r>
        <w:rPr>
          <w:rFonts w:asciiTheme="minorHAnsi" w:hAnsiTheme="minorHAnsi" w:cstheme="minorHAnsi"/>
          <w:sz w:val="20"/>
        </w:rPr>
        <w:t xml:space="preserve">PC = phosphatidylcholine; </w:t>
      </w:r>
      <w:r w:rsidRPr="00422594">
        <w:rPr>
          <w:rFonts w:asciiTheme="minorHAnsi" w:hAnsiTheme="minorHAnsi" w:cstheme="minorHAnsi"/>
          <w:sz w:val="20"/>
        </w:rPr>
        <w:t xml:space="preserve">PE = phosphatidylethanolamine; TG = triacylglycerol; </w:t>
      </w:r>
      <w:proofErr w:type="spellStart"/>
      <w:r w:rsidRPr="00422594">
        <w:rPr>
          <w:rFonts w:asciiTheme="minorHAnsi" w:hAnsiTheme="minorHAnsi" w:cstheme="minorHAnsi"/>
          <w:sz w:val="20"/>
        </w:rPr>
        <w:t>Cer</w:t>
      </w:r>
      <w:proofErr w:type="spellEnd"/>
      <w:r w:rsidRPr="00422594">
        <w:rPr>
          <w:rFonts w:asciiTheme="minorHAnsi" w:hAnsiTheme="minorHAnsi" w:cstheme="minorHAnsi"/>
          <w:sz w:val="20"/>
        </w:rPr>
        <w:t xml:space="preserve"> = ceramide; SM = sphingomyelin.</w:t>
      </w:r>
    </w:p>
    <w:p w:rsidR="00D60271" w:rsidRPr="00422594" w:rsidRDefault="00D60271" w:rsidP="00D60271">
      <w:pPr>
        <w:rPr>
          <w:rFonts w:asciiTheme="minorHAnsi" w:hAnsiTheme="minorHAnsi" w:cstheme="minorHAnsi"/>
          <w:sz w:val="20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957"/>
        <w:gridCol w:w="885"/>
        <w:gridCol w:w="1040"/>
        <w:gridCol w:w="1128"/>
      </w:tblGrid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LIPID SPECIES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FC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log2(FC)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p value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DG 28:2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4,1628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2,057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439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14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3,7366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901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680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20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2,612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85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1974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18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2,3402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226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5352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40:6|PE 18:0_22:6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2,2618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177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9,44E-05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38:6|PE 16:0_22:6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905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92982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0429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8577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89351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91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6:7|TG 18:1_18:2_20:4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777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8301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515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6:7|TG 16:0_18:1_22:6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7521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80912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002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proofErr w:type="spellStart"/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er</w:t>
            </w:r>
            <w:proofErr w:type="spellEnd"/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36:2;2O|Cer 18:2;2O/18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6565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7281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4104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12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6303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7051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664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SM 36:0;2O|SM 26:0;2O/10:0_SM 36:0;2O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623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99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0437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24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6236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991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1127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SM 36:0;2O|SM 9:0;2O/27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617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9413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0008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2:0|TG 16:0_18:0_18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814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611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43222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34:1|PE 16:0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81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608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687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proofErr w:type="spellStart"/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er</w:t>
            </w:r>
            <w:proofErr w:type="spellEnd"/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34:0;2O|Cer 18:0;2O/16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64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452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2964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2:1|TG 16:0_18:0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492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315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4998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0:1|TG 16:0_16:0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44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266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5135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0:0|TG 16:0_16:0_18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4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229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1297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1:1|TG 16:0_17:0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381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211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3325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DG 36:1|DG 18:0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182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602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745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34:2|PE 16:0_18:2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143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986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6418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20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13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9741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8126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DG 34:2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074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9203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0138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0:2|TG 16:0_16:1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506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915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0635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3:1|TG 17:0_18:0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933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784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3677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proofErr w:type="spellStart"/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Cer</w:t>
            </w:r>
            <w:proofErr w:type="spellEnd"/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 xml:space="preserve"> 36:1;2O|Cer 18:1;2O/18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895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748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026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1:2|TG 16:0_17:1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691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5493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482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0:0|TG 14:0_16:0_20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58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4492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1797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SM 42:2;2O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538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39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814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lastRenderedPageBreak/>
              <w:t>PE 36:2|PE 18:0_18:2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466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3269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8392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36:2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357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21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956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2:2|TG 16:0_18:1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288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14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9798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4:1|TG 18:0_18:0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14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5006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6565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2:3|TG 16:0_18:1_18:2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105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962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750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C O-40:1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05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9152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495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O-38:7|PE O-18:2_20:5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4014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868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918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5:1|TG 18:0_19:0_18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967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819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43467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proofErr w:type="spellStart"/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er</w:t>
            </w:r>
            <w:proofErr w:type="spellEnd"/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34:1;2O|Cer 18:1;2O/16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94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8011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0798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38:4|PE 18:0_20:4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841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689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8987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49:0|TG 15:0_16:0_18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836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6839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919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36:4|PE 16:0_20:4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818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665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9639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proofErr w:type="spellStart"/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er</w:t>
            </w:r>
            <w:proofErr w:type="spellEnd"/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44:2;2O|Cer 20:1;2O/24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794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6401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8974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proofErr w:type="spellStart"/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Cer</w:t>
            </w:r>
            <w:proofErr w:type="spellEnd"/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 xml:space="preserve"> 42:2;2O|Cer 18:1;2O/24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712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5543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352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1:0|TG 16:0_17:0_18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583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417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9295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SM 37:1;2O|SM 27:1;2O/10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55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382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0679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C O-38:7|PC O-16:1_22:6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547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379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4878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6:6|TG 16:0_18:1_22:5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546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378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781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E P-38:6|PE P-16:0_22:6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451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2772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326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C O-38:7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438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262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6652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6:5|TG 18:0_18:1_20:4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321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1369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6882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26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27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40819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504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SM 34:0;2O|SM 10:0;2O/24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156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39569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42839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CAR 11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118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3915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7884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3:0|TG 14:0_15:0_24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3014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3800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04049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8:0|TG 16:0_17:0_25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282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3583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0393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6:0|TG 15:0_16:0_25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2726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3477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0269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PC 33:0|PC 16:0_17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2607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33421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9922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4:0|TG 16:0_18:0_20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2606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3340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19337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7:0|TG 16:0_17:0_24:0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2369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3067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24409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TG 56:4|TG 18:0_18:1_20:3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228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2962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41971</w:t>
            </w:r>
          </w:p>
        </w:tc>
      </w:tr>
      <w:tr w:rsidR="00D60271" w:rsidTr="006C1772">
        <w:trPr>
          <w:trHeight w:val="310"/>
        </w:trPr>
        <w:tc>
          <w:tcPr>
            <w:tcW w:w="4957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SM 36:2;2O|SM 16:1;2O/20:1</w:t>
            </w:r>
          </w:p>
        </w:tc>
        <w:tc>
          <w:tcPr>
            <w:tcW w:w="885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1,2073</w:t>
            </w:r>
          </w:p>
        </w:tc>
        <w:tc>
          <w:tcPr>
            <w:tcW w:w="1040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271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keepNext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color w:val="000000" w:themeColor="text1"/>
                <w:sz w:val="20"/>
              </w:rPr>
              <w:t>0,03924</w:t>
            </w:r>
          </w:p>
        </w:tc>
      </w:tr>
    </w:tbl>
    <w:p w:rsidR="00D60271" w:rsidRDefault="00D60271" w:rsidP="00D60271">
      <w:pPr>
        <w:pStyle w:val="Caption"/>
        <w:jc w:val="both"/>
        <w:rPr>
          <w:rFonts w:asciiTheme="minorHAnsi" w:hAnsiTheme="minorHAnsi" w:cstheme="minorHAnsi"/>
          <w:color w:val="auto"/>
          <w:sz w:val="20"/>
          <w:szCs w:val="20"/>
        </w:rPr>
      </w:pPr>
      <w:r w:rsidRPr="00422594">
        <w:rPr>
          <w:rFonts w:asciiTheme="minorHAnsi" w:hAnsiTheme="minorHAnsi" w:cstheme="minorHAnsi"/>
          <w:color w:val="auto"/>
          <w:sz w:val="20"/>
          <w:szCs w:val="20"/>
        </w:rPr>
        <w:br w:type="textWrapping" w:clear="all"/>
      </w:r>
      <w:bookmarkStart w:id="0" w:name="_Ref125982271"/>
      <w:bookmarkStart w:id="1" w:name="_Toc125996502"/>
    </w:p>
    <w:p w:rsidR="00D60271" w:rsidRPr="00422594" w:rsidRDefault="00D60271" w:rsidP="00D60271">
      <w:pPr>
        <w:pStyle w:val="Caption"/>
        <w:jc w:val="both"/>
        <w:rPr>
          <w:rFonts w:asciiTheme="minorHAnsi" w:hAnsiTheme="minorHAnsi" w:cstheme="minorHAnsi"/>
          <w:color w:val="auto"/>
          <w:sz w:val="20"/>
          <w:szCs w:val="20"/>
        </w:rPr>
      </w:pPr>
      <w:r w:rsidRPr="00422594">
        <w:rPr>
          <w:rFonts w:asciiTheme="minorHAnsi" w:hAnsiTheme="minorHAnsi" w:cstheme="minorHAnsi"/>
          <w:color w:val="auto"/>
          <w:sz w:val="20"/>
          <w:szCs w:val="20"/>
        </w:rPr>
        <w:t xml:space="preserve">Table </w:t>
      </w:r>
      <w:bookmarkEnd w:id="0"/>
      <w:r w:rsidRPr="00422594">
        <w:rPr>
          <w:rFonts w:asciiTheme="minorHAnsi" w:hAnsiTheme="minorHAnsi" w:cstheme="minorHAnsi"/>
          <w:color w:val="auto"/>
          <w:sz w:val="20"/>
          <w:szCs w:val="20"/>
        </w:rPr>
        <w:t xml:space="preserve">2 SUPP </w:t>
      </w:r>
      <w:r>
        <w:rPr>
          <w:rFonts w:ascii="Calibri" w:eastAsia="SimSun" w:hAnsi="Calibri" w:cs="Calibri"/>
          <w:color w:val="auto"/>
          <w:sz w:val="20"/>
          <w:szCs w:val="20"/>
        </w:rPr>
        <w:t>list</w:t>
      </w:r>
      <w:r w:rsidRPr="00422594">
        <w:rPr>
          <w:rFonts w:asciiTheme="minorHAnsi" w:hAnsiTheme="minorHAnsi" w:cstheme="minorHAnsi"/>
          <w:color w:val="auto"/>
          <w:sz w:val="20"/>
          <w:szCs w:val="20"/>
        </w:rPr>
        <w:t xml:space="preserve"> of 12 </w:t>
      </w:r>
      <w:proofErr w:type="spellStart"/>
      <w:r w:rsidRPr="00422594">
        <w:rPr>
          <w:rFonts w:asciiTheme="minorHAnsi" w:hAnsiTheme="minorHAnsi" w:cstheme="minorHAnsi"/>
          <w:color w:val="auto"/>
          <w:sz w:val="20"/>
          <w:szCs w:val="20"/>
        </w:rPr>
        <w:t>underexpressed</w:t>
      </w:r>
      <w:proofErr w:type="spellEnd"/>
      <w:r w:rsidRPr="00422594">
        <w:rPr>
          <w:rFonts w:asciiTheme="minorHAnsi" w:hAnsiTheme="minorHAnsi" w:cstheme="minorHAnsi"/>
          <w:color w:val="auto"/>
          <w:sz w:val="20"/>
          <w:szCs w:val="20"/>
        </w:rPr>
        <w:t xml:space="preserve"> lipids in</w:t>
      </w:r>
      <w:r>
        <w:rPr>
          <w:rFonts w:ascii="Calibri" w:eastAsia="SimSun" w:hAnsi="Calibri" w:cs="Calibri"/>
          <w:color w:val="auto"/>
          <w:sz w:val="20"/>
          <w:szCs w:val="20"/>
        </w:rPr>
        <w:t xml:space="preserve"> &gt;2</w:t>
      </w:r>
      <w:r w:rsidRPr="00422594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  <w:r>
        <w:rPr>
          <w:rFonts w:ascii="Calibri" w:eastAsia="SimSun" w:hAnsi="Calibri" w:cs="Calibri"/>
          <w:color w:val="auto"/>
          <w:sz w:val="20"/>
          <w:szCs w:val="20"/>
        </w:rPr>
        <w:t>l</w:t>
      </w:r>
      <w:r w:rsidRPr="00422594">
        <w:rPr>
          <w:rFonts w:asciiTheme="minorHAnsi" w:hAnsiTheme="minorHAnsi" w:cstheme="minorHAnsi"/>
          <w:color w:val="auto"/>
          <w:sz w:val="20"/>
          <w:szCs w:val="20"/>
        </w:rPr>
        <w:t xml:space="preserve"> compared to </w:t>
      </w:r>
      <w:r>
        <w:rPr>
          <w:rFonts w:ascii="Calibri" w:eastAsia="SimSun" w:hAnsi="Calibri" w:cs="Calibri"/>
          <w:color w:val="auto"/>
          <w:sz w:val="20"/>
          <w:szCs w:val="20"/>
        </w:rPr>
        <w:t>1 l</w:t>
      </w:r>
      <w:r w:rsidRPr="00422594">
        <w:rPr>
          <w:rFonts w:asciiTheme="minorHAnsi" w:hAnsiTheme="minorHAnsi" w:cstheme="minorHAnsi"/>
          <w:color w:val="auto"/>
          <w:sz w:val="20"/>
          <w:szCs w:val="20"/>
        </w:rPr>
        <w:t xml:space="preserve"> patients, based </w:t>
      </w:r>
      <w:r>
        <w:rPr>
          <w:rFonts w:ascii="Calibri" w:eastAsia="SimSun" w:hAnsi="Calibri" w:cs="Calibri"/>
          <w:color w:val="auto"/>
          <w:sz w:val="20"/>
          <w:szCs w:val="20"/>
        </w:rPr>
        <w:t>on</w:t>
      </w:r>
      <w:r w:rsidRPr="00422594">
        <w:rPr>
          <w:rFonts w:asciiTheme="minorHAnsi" w:hAnsiTheme="minorHAnsi" w:cstheme="minorHAnsi"/>
          <w:color w:val="auto"/>
          <w:sz w:val="20"/>
          <w:szCs w:val="20"/>
        </w:rPr>
        <w:t xml:space="preserve"> fold change (FC).</w:t>
      </w:r>
      <w:bookmarkEnd w:id="1"/>
    </w:p>
    <w:p w:rsidR="00D60271" w:rsidRPr="00422594" w:rsidRDefault="00D60271" w:rsidP="00D60271">
      <w:pPr>
        <w:rPr>
          <w:rFonts w:asciiTheme="minorHAnsi" w:hAnsiTheme="minorHAnsi" w:cstheme="minorHAnsi"/>
          <w:sz w:val="20"/>
        </w:rPr>
      </w:pPr>
      <w:r w:rsidRPr="00422594">
        <w:rPr>
          <w:rFonts w:asciiTheme="minorHAnsi" w:hAnsiTheme="minorHAnsi" w:cstheme="minorHAnsi"/>
          <w:sz w:val="20"/>
        </w:rPr>
        <w:lastRenderedPageBreak/>
        <w:t xml:space="preserve">Table shows FC, log2(FC) and p value. DG= diacylglycerol; Hex2Cer= </w:t>
      </w:r>
      <w:proofErr w:type="spellStart"/>
      <w:r w:rsidRPr="00422594">
        <w:rPr>
          <w:rFonts w:asciiTheme="minorHAnsi" w:hAnsiTheme="minorHAnsi" w:cstheme="minorHAnsi"/>
          <w:sz w:val="20"/>
        </w:rPr>
        <w:t>dihexosylceramide</w:t>
      </w:r>
      <w:proofErr w:type="spellEnd"/>
      <w:r w:rsidRPr="00422594">
        <w:rPr>
          <w:rFonts w:asciiTheme="minorHAnsi" w:hAnsiTheme="minorHAnsi" w:cstheme="minorHAnsi"/>
          <w:sz w:val="20"/>
        </w:rPr>
        <w:t>; LPC=</w:t>
      </w:r>
      <w:proofErr w:type="spellStart"/>
      <w:r w:rsidRPr="00422594">
        <w:rPr>
          <w:rFonts w:asciiTheme="minorHAnsi" w:hAnsiTheme="minorHAnsi" w:cstheme="minorHAnsi"/>
          <w:sz w:val="20"/>
        </w:rPr>
        <w:t>lysophosphatidylcholine</w:t>
      </w:r>
      <w:proofErr w:type="spellEnd"/>
      <w:r w:rsidRPr="00422594">
        <w:rPr>
          <w:rFonts w:asciiTheme="minorHAnsi" w:hAnsiTheme="minorHAnsi" w:cstheme="minorHAnsi"/>
          <w:sz w:val="20"/>
        </w:rPr>
        <w:t>; LPE=</w:t>
      </w:r>
      <w:proofErr w:type="spellStart"/>
      <w:r w:rsidRPr="00422594">
        <w:rPr>
          <w:rFonts w:asciiTheme="minorHAnsi" w:hAnsiTheme="minorHAnsi" w:cstheme="minorHAnsi"/>
          <w:sz w:val="20"/>
        </w:rPr>
        <w:t>lysophosphatidylethanolamine</w:t>
      </w:r>
      <w:proofErr w:type="spellEnd"/>
      <w:r w:rsidRPr="00422594">
        <w:rPr>
          <w:rFonts w:asciiTheme="minorHAnsi" w:hAnsiTheme="minorHAnsi" w:cstheme="minorHAnsi"/>
          <w:sz w:val="20"/>
        </w:rPr>
        <w:t>; PC: phosphatidylcholine; PE = phosphatidylethanolamine; SM = sphingomyelin; ST= sterols.</w:t>
      </w:r>
    </w:p>
    <w:p w:rsidR="00D60271" w:rsidRPr="00422594" w:rsidRDefault="00D60271" w:rsidP="00D60271">
      <w:pPr>
        <w:rPr>
          <w:rFonts w:asciiTheme="minorHAnsi" w:hAnsiTheme="minorHAnsi" w:cs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006"/>
        <w:gridCol w:w="1134"/>
        <w:gridCol w:w="1128"/>
      </w:tblGrid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LIPID SPECIES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FC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log2(FC)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p value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PC O-39:3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52201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9378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18891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ST 29:1;O;S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54664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8713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13015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PC 36:5|PC 18:2_18:3</w:t>
            </w:r>
            <w:bookmarkStart w:id="2" w:name="_GoBack"/>
            <w:bookmarkEnd w:id="2"/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54818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8672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27465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PC 36:4|PC 18:2_18:2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60335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72894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20285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PC O-44:8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60795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71797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43982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DG 29:4|DG 11:0_18:4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63116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66393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15955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Hex2Cer 32:1;2O|Hex2Cer 18:1;2O/14:0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66182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5954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06116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SM 30:2;2O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6865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5426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46993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LPC 18:2/0:0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70137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5117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47975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DG 37:7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71118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49172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33409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LPE 18:1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73527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44365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48796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PC 37:2|PC 19:0_18:2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75556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40438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45237</w:t>
            </w:r>
          </w:p>
        </w:tc>
      </w:tr>
      <w:tr w:rsidR="00D60271" w:rsidTr="006C1772">
        <w:trPr>
          <w:trHeight w:val="310"/>
        </w:trPr>
        <w:tc>
          <w:tcPr>
            <w:tcW w:w="4815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DG 30:6</w:t>
            </w:r>
          </w:p>
        </w:tc>
        <w:tc>
          <w:tcPr>
            <w:tcW w:w="1006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79132</w:t>
            </w:r>
          </w:p>
        </w:tc>
        <w:tc>
          <w:tcPr>
            <w:tcW w:w="1134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-0,33766</w:t>
            </w:r>
          </w:p>
        </w:tc>
        <w:tc>
          <w:tcPr>
            <w:tcW w:w="1128" w:type="dxa"/>
            <w:noWrap/>
            <w:hideMark/>
          </w:tcPr>
          <w:p w:rsidR="00D60271" w:rsidRPr="00422594" w:rsidRDefault="00D60271" w:rsidP="006C1772">
            <w:pPr>
              <w:tabs>
                <w:tab w:val="left" w:pos="1880"/>
              </w:tabs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422594">
              <w:rPr>
                <w:rFonts w:asciiTheme="minorHAnsi" w:hAnsiTheme="minorHAnsi" w:cstheme="minorHAnsi"/>
                <w:sz w:val="20"/>
              </w:rPr>
              <w:t>0,027953</w:t>
            </w:r>
          </w:p>
        </w:tc>
      </w:tr>
    </w:tbl>
    <w:p w:rsidR="006C6550" w:rsidRDefault="006C6550"/>
    <w:sectPr w:rsidR="006C6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271"/>
    <w:rsid w:val="00030207"/>
    <w:rsid w:val="00057B6B"/>
    <w:rsid w:val="00066BBC"/>
    <w:rsid w:val="00093470"/>
    <w:rsid w:val="00187D24"/>
    <w:rsid w:val="00194737"/>
    <w:rsid w:val="00195405"/>
    <w:rsid w:val="0019750F"/>
    <w:rsid w:val="001E251F"/>
    <w:rsid w:val="001F05C1"/>
    <w:rsid w:val="00203C67"/>
    <w:rsid w:val="002067C2"/>
    <w:rsid w:val="00221070"/>
    <w:rsid w:val="00283F0C"/>
    <w:rsid w:val="002E18A2"/>
    <w:rsid w:val="002E308D"/>
    <w:rsid w:val="002F0F23"/>
    <w:rsid w:val="002F4731"/>
    <w:rsid w:val="003356AB"/>
    <w:rsid w:val="003810D4"/>
    <w:rsid w:val="003850B3"/>
    <w:rsid w:val="00385C47"/>
    <w:rsid w:val="00387078"/>
    <w:rsid w:val="0039244A"/>
    <w:rsid w:val="003A47C7"/>
    <w:rsid w:val="003B4E60"/>
    <w:rsid w:val="003C0926"/>
    <w:rsid w:val="003D68CD"/>
    <w:rsid w:val="003D70C2"/>
    <w:rsid w:val="0042039B"/>
    <w:rsid w:val="0047474D"/>
    <w:rsid w:val="0047574E"/>
    <w:rsid w:val="00487A56"/>
    <w:rsid w:val="004E321E"/>
    <w:rsid w:val="005176DD"/>
    <w:rsid w:val="00535267"/>
    <w:rsid w:val="00561544"/>
    <w:rsid w:val="00563ADB"/>
    <w:rsid w:val="00577D97"/>
    <w:rsid w:val="005A1E56"/>
    <w:rsid w:val="005B0CC0"/>
    <w:rsid w:val="005B5303"/>
    <w:rsid w:val="005C7335"/>
    <w:rsid w:val="005D5A97"/>
    <w:rsid w:val="005D78B3"/>
    <w:rsid w:val="005E76B6"/>
    <w:rsid w:val="005F7871"/>
    <w:rsid w:val="00617AEB"/>
    <w:rsid w:val="0064407F"/>
    <w:rsid w:val="00663D28"/>
    <w:rsid w:val="00667EA1"/>
    <w:rsid w:val="006C09E3"/>
    <w:rsid w:val="006C6550"/>
    <w:rsid w:val="00745F6B"/>
    <w:rsid w:val="00755F98"/>
    <w:rsid w:val="0076686A"/>
    <w:rsid w:val="007C5242"/>
    <w:rsid w:val="007D45F7"/>
    <w:rsid w:val="007E7B74"/>
    <w:rsid w:val="007F25C2"/>
    <w:rsid w:val="00800CE0"/>
    <w:rsid w:val="00840AD2"/>
    <w:rsid w:val="0085668F"/>
    <w:rsid w:val="00864ED8"/>
    <w:rsid w:val="008B2737"/>
    <w:rsid w:val="008B543D"/>
    <w:rsid w:val="008E3553"/>
    <w:rsid w:val="00954BCD"/>
    <w:rsid w:val="00956987"/>
    <w:rsid w:val="00966881"/>
    <w:rsid w:val="00983EB6"/>
    <w:rsid w:val="009B168E"/>
    <w:rsid w:val="009C70FF"/>
    <w:rsid w:val="00AC6BBE"/>
    <w:rsid w:val="00AE4A57"/>
    <w:rsid w:val="00AF514C"/>
    <w:rsid w:val="00AF5FD0"/>
    <w:rsid w:val="00AF60CB"/>
    <w:rsid w:val="00B00783"/>
    <w:rsid w:val="00B458DF"/>
    <w:rsid w:val="00BB5B43"/>
    <w:rsid w:val="00BF0E1E"/>
    <w:rsid w:val="00BF45E8"/>
    <w:rsid w:val="00C04934"/>
    <w:rsid w:val="00C07A79"/>
    <w:rsid w:val="00C11A90"/>
    <w:rsid w:val="00C1476A"/>
    <w:rsid w:val="00D3041B"/>
    <w:rsid w:val="00D31151"/>
    <w:rsid w:val="00D4648C"/>
    <w:rsid w:val="00D60271"/>
    <w:rsid w:val="00D84E04"/>
    <w:rsid w:val="00DA0040"/>
    <w:rsid w:val="00DB2354"/>
    <w:rsid w:val="00DC79EA"/>
    <w:rsid w:val="00DD16E0"/>
    <w:rsid w:val="00E15367"/>
    <w:rsid w:val="00E23919"/>
    <w:rsid w:val="00E93854"/>
    <w:rsid w:val="00ED2CDE"/>
    <w:rsid w:val="00ED4EF2"/>
    <w:rsid w:val="00F14AC2"/>
    <w:rsid w:val="00F26955"/>
    <w:rsid w:val="00F93D91"/>
    <w:rsid w:val="00FE7073"/>
    <w:rsid w:val="00FF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F4AF2-55CC-41CC-BC58-6111A7F1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27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27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0271"/>
    <w:pPr>
      <w:spacing w:after="160" w:line="240" w:lineRule="auto"/>
      <w:jc w:val="left"/>
    </w:pPr>
    <w:rPr>
      <w:rFonts w:eastAsiaTheme="minorEastAsia"/>
      <w:b/>
      <w:bCs/>
      <w:smallCaps/>
      <w:color w:val="44546A" w:themeColor="text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3-10-05T07:05:00Z</dcterms:created>
  <dcterms:modified xsi:type="dcterms:W3CDTF">2023-10-05T07:05:00Z</dcterms:modified>
</cp:coreProperties>
</file>